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7E16A4" w:rsidRPr="007E16A4" w14:paraId="5CD30922" w14:textId="77777777" w:rsidTr="007E16A4">
        <w:tc>
          <w:tcPr>
            <w:tcW w:w="9356" w:type="dxa"/>
          </w:tcPr>
          <w:p w14:paraId="7BDCB32F" w14:textId="77777777" w:rsidR="007E16A4" w:rsidRPr="007E16A4" w:rsidRDefault="007E16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6A4">
              <w:rPr>
                <w:rFonts w:ascii="Times New Roman" w:hAnsi="Times New Roman" w:cs="Times New Roman"/>
                <w:b/>
                <w:sz w:val="24"/>
                <w:szCs w:val="24"/>
              </w:rPr>
              <w:t>Metabolic Pathways                                          Metabolites</w:t>
            </w:r>
          </w:p>
        </w:tc>
      </w:tr>
      <w:tr w:rsidR="007E16A4" w:rsidRPr="007E16A4" w14:paraId="41A1A24D" w14:textId="77777777" w:rsidTr="007E16A4">
        <w:tc>
          <w:tcPr>
            <w:tcW w:w="9356" w:type="dxa"/>
          </w:tcPr>
          <w:tbl>
            <w:tblPr>
              <w:tblStyle w:val="LightList"/>
              <w:tblW w:w="14858" w:type="dxa"/>
              <w:tblLook w:val="04A0" w:firstRow="1" w:lastRow="0" w:firstColumn="1" w:lastColumn="0" w:noHBand="0" w:noVBand="1"/>
            </w:tblPr>
            <w:tblGrid>
              <w:gridCol w:w="3585"/>
              <w:gridCol w:w="4375"/>
              <w:gridCol w:w="690"/>
              <w:gridCol w:w="690"/>
            </w:tblGrid>
            <w:tr w:rsidR="007E16A4" w:rsidRPr="007E16A4" w14:paraId="4756F985" w14:textId="77777777" w:rsidTr="007E16A4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shd w:val="clear" w:color="auto" w:fill="FFFFFF" w:themeFill="background1"/>
                  <w:noWrap/>
                  <w:hideMark/>
                </w:tcPr>
                <w:p w14:paraId="27124F5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anine and aspartate metabolism</w:t>
                  </w:r>
                </w:p>
              </w:tc>
              <w:tc>
                <w:tcPr>
                  <w:tcW w:w="7082" w:type="dxa"/>
                  <w:shd w:val="clear" w:color="auto" w:fill="FFFFFF" w:themeFill="background1"/>
                  <w:noWrap/>
                  <w:hideMark/>
                </w:tcPr>
                <w:p w14:paraId="0479BAD5" w14:textId="77777777" w:rsidR="007E16A4" w:rsidRPr="007E16A4" w:rsidRDefault="007E16A4" w:rsidP="00ED78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-ureidopropionic acid</w:t>
                  </w:r>
                </w:p>
              </w:tc>
              <w:tc>
                <w:tcPr>
                  <w:tcW w:w="998" w:type="dxa"/>
                  <w:shd w:val="clear" w:color="auto" w:fill="FFFFFF" w:themeFill="background1"/>
                  <w:noWrap/>
                  <w:hideMark/>
                </w:tcPr>
                <w:p w14:paraId="4D014024" w14:textId="77777777" w:rsidR="007E16A4" w:rsidRPr="007E16A4" w:rsidRDefault="007E16A4" w:rsidP="00ED78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shd w:val="clear" w:color="auto" w:fill="FFFFFF" w:themeFill="background1"/>
                  <w:noWrap/>
                  <w:hideMark/>
                </w:tcPr>
                <w:p w14:paraId="440678D9" w14:textId="77777777" w:rsidR="007E16A4" w:rsidRPr="007E16A4" w:rsidRDefault="007E16A4" w:rsidP="00ED78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860FA9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EAF313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anine and aspart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200EDC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an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08AE54B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2F5BD0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2429E8B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B79B51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anine and aspart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725FFF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spartat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7D965D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A2400E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B9B81C8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0C8F610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anine and aspart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894AD2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eta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alan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7AC3E69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8713F7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72EA5AA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7CEA42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minosugars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D7D605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cosamin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6-sulf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DE5A51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DFB927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64DC470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3963AB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minosugars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9078" w:type="dxa"/>
                  <w:gridSpan w:val="3"/>
                  <w:noWrap/>
                  <w:hideMark/>
                </w:tcPr>
                <w:p w14:paraId="7557045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bar-15-includes-alpha-D-glucosamine-1-phosphate-D-glucosamine-6-phosphate</w:t>
                  </w:r>
                </w:p>
              </w:tc>
            </w:tr>
            <w:tr w:rsidR="007E16A4" w:rsidRPr="007E16A4" w14:paraId="79524700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075BFE7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minosugars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8080" w:type="dxa"/>
                  <w:gridSpan w:val="2"/>
                  <w:noWrap/>
                  <w:hideMark/>
                </w:tcPr>
                <w:p w14:paraId="104FB1C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bar-32-includes-N-acetyl-D-glucosamine-N-acetyl-D-mannosam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C63BCE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8CCD095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47AB27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minosugars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21DC65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-acetyl-D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alactosamin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5B4DDCA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516DA9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BFDBDFB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46ADC6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minosugars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295B04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-acetyl-D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annosamin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2397BC3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F1BE3C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1469FC9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06E0F9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eta Amino Acids and Derivativ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959D42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italin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62D898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C01EF5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4A19B7E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D6CC60C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arnit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0F6A70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cetyl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L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arnitin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7171B9B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2EF627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BF94FC2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6D6FAF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arnit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06635B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arnit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4C2857F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2C49E4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C78CBFA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67574E7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emical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312C14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DTA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18E525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BFA4D6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26FE1E2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13601F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emical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FF58FB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erol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2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0A97EB9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1353CF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E1236EF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939905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emical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0642F8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ydroxyacet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E7F3B0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208939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533FF0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BD2421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emical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C3D7ED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minodiacet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7E36B5F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3EFE51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AC91653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6CB129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emical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796336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bar-53-includes-d-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quinic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acid-D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accharic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acid-1-4-lactone-monohydr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783EE7D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051BCE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10BB5F7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F6A6CA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emical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0D64DB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iethyleneglycol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86FDDD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69E46B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823DCF0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950BC9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reat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960C4D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reat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706CB5A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58205C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C19FF8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2DFA78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reat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92A8C5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reatin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0566BC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E707A8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A49606F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C6C165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Cysteine, methionine, SA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aur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9A1C19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yste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D8CFB3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48DAD9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59996E4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C054F5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Cysteine, methionine, SA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aur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2C1FF0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ypotaur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762308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CED45B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6F1AFE4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03E6EE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Cysteine, methionine, SA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aur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630CDE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ethion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959310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DB9AB6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E6E368D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0F5820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Cysteine, methionine, SA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aur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589922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aur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59B956C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6441F3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636631B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52FBA8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atty acid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ie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olyene</w:t>
                  </w:r>
                  <w:proofErr w:type="spellEnd"/>
                </w:p>
              </w:tc>
              <w:tc>
                <w:tcPr>
                  <w:tcW w:w="7082" w:type="dxa"/>
                  <w:noWrap/>
                  <w:hideMark/>
                </w:tcPr>
                <w:p w14:paraId="6314B2D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ocosahexaenoic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C1D2F4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6AC975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2FE395F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F84EAB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atty acid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ie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olyene</w:t>
                  </w:r>
                  <w:proofErr w:type="spellEnd"/>
                </w:p>
              </w:tc>
              <w:tc>
                <w:tcPr>
                  <w:tcW w:w="7082" w:type="dxa"/>
                  <w:noWrap/>
                  <w:hideMark/>
                </w:tcPr>
                <w:p w14:paraId="292E05A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inoleic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59C1CC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109E0B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E31E4B2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DEBE580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atty acid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onoene</w:t>
                  </w:r>
                  <w:proofErr w:type="spellEnd"/>
                </w:p>
              </w:tc>
              <w:tc>
                <w:tcPr>
                  <w:tcW w:w="7082" w:type="dxa"/>
                  <w:noWrap/>
                  <w:hideMark/>
                </w:tcPr>
                <w:p w14:paraId="6DD0403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oleic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93D046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4DDDB4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E2B51FF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B1F597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atty acid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onoene</w:t>
                  </w:r>
                  <w:proofErr w:type="spellEnd"/>
                </w:p>
              </w:tc>
              <w:tc>
                <w:tcPr>
                  <w:tcW w:w="7082" w:type="dxa"/>
                  <w:noWrap/>
                  <w:hideMark/>
                </w:tcPr>
                <w:p w14:paraId="0CB79A5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almitole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7AA90EB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2A5654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23C74D3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EF5917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atty acid, saturated, even and odd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DDB007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exadecanoic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05AD947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F25A51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BBAFAEB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45A7F1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Fatty acid, saturated, even and odd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ECB922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nanoat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2B24CA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D33EA9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F414B35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F38EA67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atty acid, saturated, even and odd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58553E0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octadecano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06EF85C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DEBEF1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80C03AF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6EF0D0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atty acid, saturated, even and odd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BD3275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etradecano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E99537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B2365F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B9A57AD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FF61EBA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ood component/Plant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0058A5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artaric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F99952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1FC000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4831182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B224BB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ructose, mannose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s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, starch, and sucr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DC0348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-O-beta-galactopyranosyl-D-mannopyranos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1AAFE1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bookmarkStart w:id="0" w:name="_GoBack"/>
                  <w:bookmarkEnd w:id="0"/>
                </w:p>
              </w:tc>
              <w:tc>
                <w:tcPr>
                  <w:tcW w:w="998" w:type="dxa"/>
                  <w:noWrap/>
                  <w:hideMark/>
                </w:tcPr>
                <w:p w14:paraId="77E2D8A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14:paraId="549D604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3FF1309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34364EC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ructose, mannose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s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, starch, and sucr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B836A2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rythros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B8C51C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1292F0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ACC3A0A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B8A302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ructose, mannose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s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, starch, and sucr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F658FD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n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464B54B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2FDB9C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EB447DC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7DB876C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ructose, mannose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s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, starch, and sucr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BE7026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bar-9-includes-sucrose-beta-D-lactose-D-Maltose-and-others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8538D1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858B8B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B6F1466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5359FE8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ructose, mannose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s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, starch, and sucr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544711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bar-30-includes-maltotetraose-stachyos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DB2F86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5EFCBE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A1033DC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F6E439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ructose, mannose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s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, starch, and sucr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4244DC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altos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4FC8952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D0F969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F50569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AA24A1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ructose, mannose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s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, starch, and sucr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F009BD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nnos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568226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6FCE7A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4139DF2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8161BF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ructose, mannose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s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, starch, and sucr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33AE4E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annos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1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56BA75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E007EF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C3C516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F9F536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ructose, mannose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s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, starch, and sucr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E4FBEC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annos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6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456DE1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393E81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5F6CA0F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10B2D4A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ructose, mannose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lactos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, starch, and sucr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4D5400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rbitol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6407408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544A83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FE36DDB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7B2672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m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22B5A5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mic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0435B76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BC92D8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9337BCC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2FA22A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m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11148E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m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F276C2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66D466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1A623C0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720FD6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mate metabolism</w:t>
                  </w:r>
                </w:p>
              </w:tc>
              <w:tc>
                <w:tcPr>
                  <w:tcW w:w="9078" w:type="dxa"/>
                  <w:gridSpan w:val="3"/>
                  <w:noWrap/>
                  <w:hideMark/>
                </w:tcPr>
                <w:p w14:paraId="67A720E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bar-10-includes-glutamine-H-beta-ala-gly-OH-1-methylguanine-H-Gly-Sar-OH-lysine</w:t>
                  </w:r>
                </w:p>
              </w:tc>
            </w:tr>
            <w:tr w:rsidR="007E16A4" w:rsidRPr="007E16A4" w14:paraId="55583CA3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DB62A7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thio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0879CB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-oxoprol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D9362D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A435D20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B97D065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51B12E8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thio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AB1120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thion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oxidize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60D051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C88EA7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20F194E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A225B27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thio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30FC44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tathion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reduce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EEAB5B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D49C4C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39FD619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84A875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thio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E373C2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X-1595-possible-glutathione-metaboli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480B36F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148DEF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25B7DC9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5E5417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erolipid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70E526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ol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7B7BBB70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4D2B44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60CE2E6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AF54801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erolipid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ED8533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erol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BFD1A6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7EACEC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DF7B15F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769433C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erolipid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C4518A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-alpha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erophosphorylcholin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61D0BAC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F9A4FE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CD73E9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25C77A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erolipid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067427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o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osphoethanolamin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246DD8A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51D371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C49D841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88889B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erolipid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917CBC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n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Glycerol-3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0F1882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D0036F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97FDE6F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7FA21BC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ine, serine and threon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1ED074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eta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ydroxypyruvic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D3C404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B7A9A5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5807BB0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98538A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ine, serine and threon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6DAD02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36F790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683B340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590FBB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D15D5D1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Glycine, serine and threon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9B8ACA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r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4CC595D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312DC0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1F12860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614CA1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ine, serine and threon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69A63F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reon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BFA0C2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2B196C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0475EC8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BA6E8E8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olysis, gluconeogenesis, pyruv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D41EAC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,5-anhydro-D-glucitol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44D83CE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6A5C37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6ED4D62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D0BCFE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olysis, gluconeogenesis, pyruv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932F7E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-phospho-d-glycer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35D3AD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AA7802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0E1E8C1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8BE9F4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olysis, gluconeogenesis, pyruv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3F1A8E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-glucos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8EAA48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CB5AE0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A2BCFEE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5AB2687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olysis, gluconeogenesis, pyruv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1F1F0E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cos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6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9B3519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F4DE3D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DE60B0C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DD4C93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olysis, gluconeogenesis, pyruv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737D7E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er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461ED0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BCE8C3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0DDEB6A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D42A8D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olysis, gluconeogenesis, pyruv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15540D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erol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1EA62D90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82EA78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14549C0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C9D27A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olysis, gluconeogenesis, pyruv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40661C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actat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3E290D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5DAADA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B9D8E86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A2AE8F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olysis, gluconeogenesis, pyruv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B376D7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yruvat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586F8CE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A7E555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5E0B96B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6719E4C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ycolysis, gluconeogenesis, pyruvat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FD2879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n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Glycerol-3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AA7F48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85DE9D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469AAF6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9360F5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uanidino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cetamido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9F6814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-methylguanid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0CA350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860CB7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EC4834D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4D04AF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uanidino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cetamido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5D927B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-acetamidobutyric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6D5A1F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CB2B48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D2B0A19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3EDD5C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uanidino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cetamido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62FCF1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-Guanidinobutanoic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329B43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1F2DD9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21D798B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72F35A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Hemoglobin and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orphyrin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92B0A7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iliverdin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33D17D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9C7D40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746246F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FCC861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is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441DE5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-methyl-L-histid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0DFC0F0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9D9E580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42A0F26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8F0945C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is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07865B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-methyl-L-histid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5E1E9B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6D067C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131EDB4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C9422D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is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A09332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istam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6DFC169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AFC6EC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2248724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378FB8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is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355CAB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istid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4D4EF7E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988DA1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55CA678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E614C8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ositol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5C2298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ositol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44BF8F8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3F33C4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841D870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E6B1D4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ositol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E4F759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ositol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1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95F66F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BFEF42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14:paraId="4EE8E91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4FA5C94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119216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tracellular calcium signaling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C23F2D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icotinic acid-adenine-dinucleotide-phosphate-sodium-salt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A2719F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91BCAB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14:paraId="0A3C618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14:paraId="4975BDA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FCB890D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3BE859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Ketone bodi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F17B3F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-hydroxybutanoic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B5F065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782C64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14:paraId="1EFDF5C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EAB27C2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E55677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Krebs cycle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D6E9BA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conitat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1756B06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3B9818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5E0477C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720FFE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Krebs cycle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807787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pha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keto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rat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61A49AB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2D0F8A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C1C22FE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8231C98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Krebs cycle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60CB4B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itrat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107D542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3123230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663BD92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E77560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Krebs cycle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32BDF4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umar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45224C8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FDE18A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3A0F0BD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B6C3EC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Krebs cycle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2B1A06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citrat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036455A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B36E2A0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3C35237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040499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Krebs cycle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D550CC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lic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2D770E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E14170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83DEE9C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735BB28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ys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359C9B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pha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amino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dipat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569B752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4EB0C2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917C2ED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AF7CA9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ys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F23B64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tarat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1813CCA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AA00CC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9E95272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F9DEF9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ys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8FE3B1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bar-56-includes-DL-pipecolic acid-1-amino-1-cyclopentanecarboxylic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C2CDDA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03F5D4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15F3E3E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70C8C00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ys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763A0C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ys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41B572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7EBEFE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4A0FD3C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DE3BBB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icrobiome related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4A6657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-hydroxycinnamic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E8EEF8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C87E67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600E1C0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F1F9B7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icrobiome related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A9C3F0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lantoin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072AFA1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6C8F23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D650078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AE15E50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icrobiome related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2EBFB8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coheptano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021E3DE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D3A373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380D7A0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6CFAAA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icrobiome related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7D27ED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ippur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158E47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A413AF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317606B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0DCD530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icrobiome related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2EB77E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ydroxybenzaldehyd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5E633D6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03818A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563E7BE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2DAABD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icrobiome related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9FFD93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bar-59-includes-N-6-trimethyl-L-lysine-H-homoarg-OH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73DA31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2A7AB4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7408948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4BE2930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onoacylglycerol</w:t>
                  </w:r>
                  <w:proofErr w:type="spellEnd"/>
                </w:p>
              </w:tc>
              <w:tc>
                <w:tcPr>
                  <w:tcW w:w="7082" w:type="dxa"/>
                  <w:noWrap/>
                  <w:hideMark/>
                </w:tcPr>
                <w:p w14:paraId="0E3EBCA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onopalmitin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17D81E9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919A0F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E044E60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1DF646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onoacylglycerol</w:t>
                  </w:r>
                  <w:proofErr w:type="spellEnd"/>
                </w:p>
              </w:tc>
              <w:tc>
                <w:tcPr>
                  <w:tcW w:w="7082" w:type="dxa"/>
                  <w:noWrap/>
                  <w:hideMark/>
                </w:tcPr>
                <w:p w14:paraId="421C783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tearoylglycerol-monostearin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93C04C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E8F643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9A2F6EE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63F7BE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ucleotide sugars, pent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C826F7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ucon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2FB1AC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63FD38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35056CC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BE7B8D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ucleotide sugars, pentose metabolism</w:t>
                  </w:r>
                </w:p>
              </w:tc>
              <w:tc>
                <w:tcPr>
                  <w:tcW w:w="9078" w:type="dxa"/>
                  <w:gridSpan w:val="3"/>
                  <w:noWrap/>
                  <w:hideMark/>
                </w:tcPr>
                <w:p w14:paraId="23ABDD2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bar-4-includes-Gluconic acid-DL-arabinose-D-ribose-L-xylose-DL-lyxose-D-xylulose-galactonic acid</w:t>
                  </w:r>
                </w:p>
              </w:tc>
            </w:tr>
            <w:tr w:rsidR="007E16A4" w:rsidRPr="007E16A4" w14:paraId="096EF640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C1E8EFA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ucleotide sugars, pent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B5FCF8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bar-24-includes-L-arabitol-adonitol-xylitol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75A87B0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B849C5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1524954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0E9A8A8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ucleotide sugars, pent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EF7D96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-ribos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55AEF0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C90928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C9DBAD4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CD3FC8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ucleotide sugars, pent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B8AF96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pha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D-ribose-5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D8F50D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E1C3EA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A216469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A154F80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ucleotide sugars, pent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E97BE5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ibulos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5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0E6DC51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42F6AD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6D8B9D6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E15E87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ucleotide sugars, pent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984BCC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xylitol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644C0A1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42B293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1869510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35E099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ucleotide sugars, pentos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9A24D8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xylulos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0284266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2C3184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BDFC5C2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31165A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Oxidative phosphorylation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D764FA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osphat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5EDB71A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3A4947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83D825A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2B29657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ptide/Peptide derivativ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83E72F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arnos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7ECDC5D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72B03C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B708CB8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ABE76FC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ptide/Peptide derivativ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7E7758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anyl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D-alan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459520B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515412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CD7E174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7D340B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ptide/Peptide derivativ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E6780F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mma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33CAF8D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CBA298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4330FBB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0F10EE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ptide/Peptide derivativ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AD6C0F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mma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L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myl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L-glutam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BB58AE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E9EFBE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78346BB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5EF5CF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ptide/Peptide derivativ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ACE361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mma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L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tamyl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L-tyros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43FDD95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C878EE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2014253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23D60F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ptide/Peptide derivativ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7BD559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ycyl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L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rolin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05888F3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2EB254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7932D96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55A4BE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ptide/Peptide derivatives</w:t>
                  </w:r>
                </w:p>
              </w:tc>
              <w:tc>
                <w:tcPr>
                  <w:tcW w:w="9078" w:type="dxa"/>
                  <w:gridSpan w:val="3"/>
                  <w:noWrap/>
                  <w:hideMark/>
                </w:tcPr>
                <w:p w14:paraId="641FEB4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bar-10-includes-glutamine-H-beta-ala-gly-OH-1-methylguanine-H-Gly-Sar-OH-lysine</w:t>
                  </w:r>
                </w:p>
              </w:tc>
            </w:tr>
            <w:tr w:rsidR="007E16A4" w:rsidRPr="007E16A4" w14:paraId="51E57D3F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4489EF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Peptide/Peptide derivativ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106806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bar-21-includes-gamma-aminobutyryl-L-histidine-L-anser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4177FA9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2D5DF5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5597DCA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C02AAA8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ptide/Peptide derivativ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D59E7E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spartyl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l-phenylalan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D21EF3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9E3059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3692E4D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53BA0BA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eptide/Peptide derivatives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B91BA3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X-3430-possible-gly-leu-acetyl-lys-ala-val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00A2989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8C5B2C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6823A6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5221E7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enylalanine &amp; tyros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8F74A3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L-3-phenyllactic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1E7066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6EDA93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E1427B3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D06CEC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enylalanine &amp; tyrosine metabolism</w:t>
                  </w:r>
                </w:p>
              </w:tc>
              <w:tc>
                <w:tcPr>
                  <w:tcW w:w="8080" w:type="dxa"/>
                  <w:gridSpan w:val="2"/>
                  <w:noWrap/>
                  <w:hideMark/>
                </w:tcPr>
                <w:p w14:paraId="5937172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bar-45-includes-phenylalanine-and-4-2-Dimethylamino-ethyl-phenol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17F5CB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C35C215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643F4B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enylalanine &amp; tyros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80FDF8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ydroxyphenyllactic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73FF301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FE4810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6695204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5635461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enylalanine &amp; tyros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EA8E24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yrox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0FFDC43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55D469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5B0C10E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17C2A6A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enylalanine &amp; tyros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373D88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yros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5E45CF5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72F1E7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60698C0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8EAF94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olypeptide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96AAFD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radykinin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4CE81BF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F8615F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9A15324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61ED1B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tein component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761579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osphopanthe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6C6B09F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169F9C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3B56146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CFF56DA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AB3F40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-methyladen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4A5ED7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C92B84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32BC1CA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061AB9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DFFE48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den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5CEE8C0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67F780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D891A39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0B62CC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7E1030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denos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1E3DB52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05B66F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2300A9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FBFBB0C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97799F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denosin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5-mono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C5B8EE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F86D1E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7A6C84A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81279F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7DD433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denylosuccin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7E69144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03B227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6A8F5CD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45E7F2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8418EF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lantoin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616FE7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B2DC9F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C3E77B4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AEA6561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D40250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eta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icotinamid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adenine-dinucleotid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0D8B7C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50F6FB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23BF7E2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38330B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AF003B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uanos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74CA6DC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4E221E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114A2B1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1A165D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7CC4FD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uanosin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5-mono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7420563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798EEF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DE2F24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FB2512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6DFC10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ypoxanth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70FDC3A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2478C6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4DBFB20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674C4D1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8AF3C8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os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5B2B0A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330092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B80B9A9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63DF24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9078" w:type="dxa"/>
                  <w:gridSpan w:val="3"/>
                  <w:noWrap/>
                  <w:hideMark/>
                </w:tcPr>
                <w:p w14:paraId="0184B78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bar-10-includes-glutamine-H-beta-ala-gly-OH-1-methylguanine-H-Gly-Sar-OH-lysine</w:t>
                  </w:r>
                </w:p>
              </w:tc>
            </w:tr>
            <w:tr w:rsidR="007E16A4" w:rsidRPr="007E16A4" w14:paraId="406944A2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45F748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D05D56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uric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3D7B39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511A16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3508B3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17AC37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DA939B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xanth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601815F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7109C8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BEA0C01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3F9264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ur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83E4A4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xanthos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48B499E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381F6E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AE289DE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CDB678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yrimidine metabolis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y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containing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81F150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'-deoxyurid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4B76CB3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75DF73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BDAD5DA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FCFF80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yrimidine metabolis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y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containing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86AA0A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ytid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1DA1C910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62AB2C9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E58E4DD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54AF817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yrimidine metabolis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y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containing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81C79C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ytidin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5-mono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7787EA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4A0228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3642AA4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350D3F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yrimidine metabolis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y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containing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EE18BB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orot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7DB9E08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EE71D8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0B22121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4C4BFA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yrimidine metabolis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y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containing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AFA317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rotidine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5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4B49092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BF13CB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48E205B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CADA5C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yrimidine metabolis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y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containing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CBCFB3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thymid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8FE35F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B68F510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D6CA2B7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B7C301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 xml:space="preserve">Pyrimidine metabolis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y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containing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64D541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uracil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FA0EF9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C156FB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B781E4B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BAB266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yrimidine metabolis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y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containing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FEC90F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urid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6182F87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8832D9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AD59B0A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A2EFE9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Pyrimidine metabolism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ytid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containing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7E9841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X-2035-Possible-5-methyl-deoxycytidine-mono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047CC6F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1E9A11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0F2F1EE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FA9A481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terol/Steroid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A18A27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olesterol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3E1E3CA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90A733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C6F1A90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337EEF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terol/Steroid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3D803E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pentenyl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diphosphat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31198969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BB93D3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097BBEC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D5AD22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isaccharide</w:t>
                  </w:r>
                  <w:proofErr w:type="spellEnd"/>
                </w:p>
              </w:tc>
              <w:tc>
                <w:tcPr>
                  <w:tcW w:w="7082" w:type="dxa"/>
                  <w:noWrap/>
                  <w:hideMark/>
                </w:tcPr>
                <w:p w14:paraId="003C820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bar-31-includes-1-kestose-maltotriose-melezitos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C54FCF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3787E7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1A8A0B9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81124C6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yptopha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4BCAA2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-indoxyl-sulf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04D96FE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4A74FA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9FFBAEC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D2AC33A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yptopha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C90891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L-indole-3-lactic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7FE855D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F31867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E726589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2B2E51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yptopha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40ACEC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-5-Hydroxytryptophan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DAAE5E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042D1A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5D10778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5AE1F7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yptopha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3FB262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kynurenin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04F45A6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D3DC59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311D2B9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F185E7C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yptopha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4ED975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icolin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9D475D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6BAB08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0F98E84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DCDF43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yptopha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11E1F12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rotonin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1B9AC78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BE4BB7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043E62A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0DD2B3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yptopha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FCF4E2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yptophan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7EF5BCC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458085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59847D5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7E1B1D3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Urea cycle; arginine-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,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86FB9F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rgin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13D985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30AEFA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DE40BCD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E08ADBE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Urea cycle; arginine-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,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DFE131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sparag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72E19C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E9F3C9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29EB354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0A591F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Urea cycle; arginine-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,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ADE5A9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itrull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0F456DB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58E63F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DBA08F6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D52963A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Urea cycle; arginine-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,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459FA8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bar-5-includes-asparagine-ornithine-gly-gly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AECBD2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72125F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2AD1E17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4F6A0D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Urea cycle; arginine-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,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485C31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-acetyl-L-glutam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A99C81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89DA41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9FC1C03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668050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Urea cycle; arginine-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,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F9527D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ornith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0825741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FE25C5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5B7E46A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67CB8CB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Urea cycle; arginine-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,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6E1F1F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50D68E1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E7D3DC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10432ECE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AC2B0A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Urea cycle; arginine-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,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9FF606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arcos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5229E5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C22708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8BA8869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C6746CF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Urea cycle; arginine-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,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114795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rans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4-hydroxyprolin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297F1E0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CAFA0D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2FE543D2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7100D58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Urea cycle; arginine-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,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DDCC3B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urea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194CCF5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2BA4B3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FBB367E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9678EE8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c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isoleuc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4E215E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-methyl-2-oxobutyric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506FEF0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132AA4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871CAC4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C264B61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c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isoleuc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426864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-methyl-2-oxovaleric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44FA3AE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EB31D2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96A8C15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507C8F21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c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isoleuc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558BBB3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-methyl-2-oxopentano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C9AA2E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3680A9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E9FD45D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78CE3F0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Va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c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isoleuc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3112DA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DL-alpha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hydroxyisocaproic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51133B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FFAABD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461FFFD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4A2CB87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c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isoleuc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6466C86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oleuc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56238A8F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C877A0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D895E7D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EA680C0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c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isoleuc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4A6188B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c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230881B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863F3B6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78EA965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9FAC54B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c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isoleuc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46F8698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-acetyl-L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cine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158B3F7A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A0EDF0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0D86CAA2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70554B8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l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ucine</w:t>
                  </w:r>
                  <w:proofErr w:type="spell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isoleucine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28FE632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al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557ECD5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C98D094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8AE1ECA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7186EEA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F63B41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lpha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spell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ocopherol</w:t>
                  </w:r>
                  <w:proofErr w:type="spellEnd"/>
                </w:p>
              </w:tc>
              <w:tc>
                <w:tcPr>
                  <w:tcW w:w="998" w:type="dxa"/>
                  <w:noWrap/>
                  <w:hideMark/>
                </w:tcPr>
                <w:p w14:paraId="3F01A3B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CF25B8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35F5F98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ADFEF92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BF672C1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lucarat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489D313A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176531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AAEC3FC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CE31ED0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021EE2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ethylcobalamin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60BAFB4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047B9C7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5B8BD5CE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DA17954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36B8917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iacinamid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61B2398E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0D56F1E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CE71894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E962F55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2A28E26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antothenic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133F91C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31E86E95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6B9AB36E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08A6C66D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0117033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yridoxamine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6AE3109F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24019415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1431D1E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28E27FF1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1453197E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iboflavine</w:t>
                  </w:r>
                  <w:proofErr w:type="spellEnd"/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5305C18D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EDF22B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7C4847F1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36C0FDE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4D9B0C8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iamine</w:t>
                  </w:r>
                  <w:proofErr w:type="gramEnd"/>
                </w:p>
              </w:tc>
              <w:tc>
                <w:tcPr>
                  <w:tcW w:w="998" w:type="dxa"/>
                  <w:noWrap/>
                  <w:hideMark/>
                </w:tcPr>
                <w:p w14:paraId="4E5FBA07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4970826C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AF7B89B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7BFCD92A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2E2420C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iamin</w:t>
                  </w:r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monophosphate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3B09A019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7B4FAEF4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3450DA1F" w14:textId="77777777" w:rsidTr="00ED78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4C71F6C9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4B156D1D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reonic</w:t>
                  </w:r>
                  <w:proofErr w:type="spellEnd"/>
                  <w:proofErr w:type="gramEnd"/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007C130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148B0523" w14:textId="77777777" w:rsidR="007E16A4" w:rsidRPr="007E16A4" w:rsidRDefault="007E16A4" w:rsidP="00ED780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E16A4" w:rsidRPr="007E16A4" w14:paraId="42085E7B" w14:textId="77777777" w:rsidTr="00ED7808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780" w:type="dxa"/>
                  <w:noWrap/>
                  <w:hideMark/>
                </w:tcPr>
                <w:p w14:paraId="1CCC98E7" w14:textId="77777777" w:rsidR="007E16A4" w:rsidRPr="007E16A4" w:rsidRDefault="007E16A4" w:rsidP="00ED780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tamins and vitamin metabolism</w:t>
                  </w:r>
                </w:p>
              </w:tc>
              <w:tc>
                <w:tcPr>
                  <w:tcW w:w="7082" w:type="dxa"/>
                  <w:noWrap/>
                  <w:hideMark/>
                </w:tcPr>
                <w:p w14:paraId="70128DE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E16A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X-2558-possible-N1-methyl-2-pyridone-5-carboxamide-and-others</w:t>
                  </w:r>
                </w:p>
              </w:tc>
              <w:tc>
                <w:tcPr>
                  <w:tcW w:w="998" w:type="dxa"/>
                  <w:noWrap/>
                  <w:hideMark/>
                </w:tcPr>
                <w:p w14:paraId="12DA319B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98" w:type="dxa"/>
                  <w:noWrap/>
                  <w:hideMark/>
                </w:tcPr>
                <w:p w14:paraId="57ADCFC3" w14:textId="77777777" w:rsidR="007E16A4" w:rsidRPr="007E16A4" w:rsidRDefault="007E16A4" w:rsidP="00ED780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561D6B13" w14:textId="77777777" w:rsidR="007E16A4" w:rsidRPr="007E16A4" w:rsidRDefault="007E1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6A4" w:rsidRPr="007E16A4" w14:paraId="4BD4AAE4" w14:textId="77777777" w:rsidTr="007E16A4">
        <w:tc>
          <w:tcPr>
            <w:tcW w:w="9356" w:type="dxa"/>
          </w:tcPr>
          <w:p w14:paraId="70DC3B1D" w14:textId="77777777" w:rsidR="007E16A4" w:rsidRPr="007E16A4" w:rsidRDefault="007E1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6A4" w:rsidRPr="007E16A4" w14:paraId="567F691A" w14:textId="77777777" w:rsidTr="007E16A4">
        <w:tc>
          <w:tcPr>
            <w:tcW w:w="9356" w:type="dxa"/>
          </w:tcPr>
          <w:p w14:paraId="38ACC146" w14:textId="77777777" w:rsidR="007E16A4" w:rsidRPr="007E16A4" w:rsidRDefault="007E1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6A4" w:rsidRPr="007E16A4" w14:paraId="423D2657" w14:textId="77777777" w:rsidTr="007E16A4">
        <w:tc>
          <w:tcPr>
            <w:tcW w:w="9356" w:type="dxa"/>
          </w:tcPr>
          <w:p w14:paraId="70F00001" w14:textId="77777777" w:rsidR="007E16A4" w:rsidRPr="007E16A4" w:rsidRDefault="007E1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6A4" w:rsidRPr="007E16A4" w14:paraId="4DACA40D" w14:textId="77777777" w:rsidTr="007E16A4">
        <w:tc>
          <w:tcPr>
            <w:tcW w:w="9356" w:type="dxa"/>
          </w:tcPr>
          <w:p w14:paraId="3EF4BABC" w14:textId="77777777" w:rsidR="007E16A4" w:rsidRPr="007E16A4" w:rsidRDefault="007E1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6A4" w:rsidRPr="007E16A4" w14:paraId="6D829BF8" w14:textId="77777777" w:rsidTr="007E16A4">
        <w:tc>
          <w:tcPr>
            <w:tcW w:w="9356" w:type="dxa"/>
          </w:tcPr>
          <w:p w14:paraId="731E53D2" w14:textId="77777777" w:rsidR="007E16A4" w:rsidRPr="007E16A4" w:rsidRDefault="007E1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6A4" w:rsidRPr="007E16A4" w14:paraId="77385C04" w14:textId="77777777" w:rsidTr="007E16A4">
        <w:tc>
          <w:tcPr>
            <w:tcW w:w="9356" w:type="dxa"/>
          </w:tcPr>
          <w:p w14:paraId="46A65C86" w14:textId="77777777" w:rsidR="007E16A4" w:rsidRPr="007E16A4" w:rsidRDefault="007E16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2EEF67" w14:textId="77777777" w:rsidR="009C38F1" w:rsidRPr="007E16A4" w:rsidRDefault="009C38F1">
      <w:pPr>
        <w:rPr>
          <w:rFonts w:ascii="Times New Roman" w:hAnsi="Times New Roman" w:cs="Times New Roman"/>
          <w:sz w:val="24"/>
          <w:szCs w:val="24"/>
        </w:rPr>
      </w:pPr>
    </w:p>
    <w:sectPr w:rsidR="009C38F1" w:rsidRPr="007E1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808"/>
    <w:rsid w:val="006D6B0B"/>
    <w:rsid w:val="007E16A4"/>
    <w:rsid w:val="00841ACA"/>
    <w:rsid w:val="009C38F1"/>
    <w:rsid w:val="00ED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99E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D78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D78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05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48</Words>
  <Characters>8826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win Kurland</dc:creator>
  <cp:lastModifiedBy>Shilpa Kulkarni</cp:lastModifiedBy>
  <cp:revision>3</cp:revision>
  <dcterms:created xsi:type="dcterms:W3CDTF">2015-01-23T21:03:00Z</dcterms:created>
  <dcterms:modified xsi:type="dcterms:W3CDTF">2015-02-05T21:44:00Z</dcterms:modified>
</cp:coreProperties>
</file>